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3EB4F" w14:textId="7DFA8922" w:rsidR="004062BF" w:rsidRPr="00E05547" w:rsidRDefault="00E8346C" w:rsidP="00887910">
      <w:pPr>
        <w:jc w:val="center"/>
        <w:rPr>
          <w:rFonts w:ascii="Times New Roman" w:hAnsi="Times New Roman" w:cs="Times New Roman"/>
          <w:sz w:val="24"/>
          <w:szCs w:val="24"/>
        </w:rPr>
      </w:pPr>
      <w:r w:rsidRPr="00E05547">
        <w:rPr>
          <w:rFonts w:ascii="Times New Roman" w:hAnsi="Times New Roman" w:cs="Times New Roman" w:hint="eastAsia"/>
          <w:sz w:val="24"/>
          <w:szCs w:val="24"/>
        </w:rPr>
        <w:t>Table</w:t>
      </w:r>
      <w:r w:rsidR="00F85139" w:rsidRPr="00E05547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Pr="00E055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12A3" w:rsidRPr="00E05547">
        <w:rPr>
          <w:rFonts w:ascii="Times New Roman" w:hAnsi="Times New Roman" w:cs="Times New Roman"/>
          <w:sz w:val="24"/>
          <w:szCs w:val="24"/>
        </w:rPr>
        <w:t>Full name</w:t>
      </w:r>
      <w:r w:rsidR="0060616A">
        <w:rPr>
          <w:rFonts w:ascii="Times New Roman" w:hAnsi="Times New Roman" w:cs="Times New Roman" w:hint="eastAsia"/>
          <w:sz w:val="24"/>
          <w:szCs w:val="24"/>
        </w:rPr>
        <w:t>s</w:t>
      </w:r>
      <w:r w:rsidR="007E12A3" w:rsidRPr="00E05547">
        <w:rPr>
          <w:rFonts w:ascii="Times New Roman" w:hAnsi="Times New Roman" w:cs="Times New Roman"/>
          <w:sz w:val="24"/>
          <w:szCs w:val="24"/>
        </w:rPr>
        <w:t xml:space="preserve"> of genes</w:t>
      </w:r>
    </w:p>
    <w:tbl>
      <w:tblPr>
        <w:tblStyle w:val="ae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87"/>
      </w:tblGrid>
      <w:tr w:rsidR="00E05547" w:rsidRPr="00E05547" w14:paraId="13A07755" w14:textId="77777777" w:rsidTr="0060616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76055E" w14:textId="34DC6E70" w:rsidR="007E12A3" w:rsidRPr="00E05547" w:rsidRDefault="00E8346C" w:rsidP="007E12A3">
            <w:pPr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7E12A3" w:rsidRPr="00E05547">
              <w:rPr>
                <w:rFonts w:ascii="Times New Roman" w:hAnsi="Times New Roman" w:cs="Times New Roman"/>
                <w:szCs w:val="21"/>
              </w:rPr>
              <w:t>bbreviation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26B89E5F" w14:textId="6800762A" w:rsidR="007E12A3" w:rsidRPr="00E05547" w:rsidRDefault="007E12A3" w:rsidP="00812A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Full name of gene</w:t>
            </w:r>
          </w:p>
        </w:tc>
      </w:tr>
      <w:tr w:rsidR="00E05547" w:rsidRPr="00E05547" w14:paraId="2FE77F8D" w14:textId="77777777" w:rsidTr="0060616A">
        <w:tc>
          <w:tcPr>
            <w:tcW w:w="1418" w:type="dxa"/>
            <w:tcBorders>
              <w:top w:val="single" w:sz="4" w:space="0" w:color="auto"/>
            </w:tcBorders>
          </w:tcPr>
          <w:p w14:paraId="3884E40B" w14:textId="4894E279" w:rsidR="00BE0867" w:rsidRPr="00E05547" w:rsidRDefault="00F2314C" w:rsidP="007E12A3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bookmarkStart w:id="0" w:name="OLE_LINK11"/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APOC3</w:t>
            </w:r>
            <w:bookmarkEnd w:id="0"/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5D2D5A21" w14:textId="4030483B" w:rsidR="00BE0867" w:rsidRPr="00E05547" w:rsidRDefault="00F2314C" w:rsidP="00812A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Apolipoprotein C</w:t>
            </w:r>
            <w:r w:rsidR="00A52EF4" w:rsidRPr="00E05547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52EF4" w:rsidRPr="00E05547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</w:tr>
      <w:tr w:rsidR="00E05547" w:rsidRPr="00E05547" w14:paraId="15F002EE" w14:textId="77777777" w:rsidTr="0060616A">
        <w:tc>
          <w:tcPr>
            <w:tcW w:w="1418" w:type="dxa"/>
          </w:tcPr>
          <w:p w14:paraId="42BD119F" w14:textId="519617DF" w:rsidR="00F2314C" w:rsidRPr="00E05547" w:rsidRDefault="00F2314C" w:rsidP="007E12A3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1" w:name="OLE_LINK12"/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AQP10</w:t>
            </w:r>
            <w:bookmarkEnd w:id="1"/>
          </w:p>
        </w:tc>
        <w:tc>
          <w:tcPr>
            <w:tcW w:w="7087" w:type="dxa"/>
          </w:tcPr>
          <w:p w14:paraId="6A59E696" w14:textId="6AFEF9F4" w:rsidR="00F2314C" w:rsidRPr="00E05547" w:rsidRDefault="00F2314C" w:rsidP="00812A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Aquaglyceroporin-10</w:t>
            </w:r>
          </w:p>
        </w:tc>
      </w:tr>
      <w:tr w:rsidR="00E05547" w:rsidRPr="00E05547" w14:paraId="660D7288" w14:textId="77777777" w:rsidTr="0060616A">
        <w:tc>
          <w:tcPr>
            <w:tcW w:w="1418" w:type="dxa"/>
          </w:tcPr>
          <w:p w14:paraId="751BC505" w14:textId="4D5C2022" w:rsidR="00AA74F4" w:rsidRPr="00E05547" w:rsidRDefault="00AA74F4" w:rsidP="007E12A3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2" w:name="OLE_LINK13"/>
            <w:r w:rsidRPr="00E05547">
              <w:rPr>
                <w:rFonts w:ascii="Times New Roman" w:hAnsi="Times New Roman" w:cs="Times New Roman"/>
                <w:i/>
                <w:iCs/>
                <w:szCs w:val="21"/>
              </w:rPr>
              <w:t>ARL14</w:t>
            </w:r>
            <w:bookmarkEnd w:id="2"/>
          </w:p>
        </w:tc>
        <w:tc>
          <w:tcPr>
            <w:tcW w:w="7087" w:type="dxa"/>
          </w:tcPr>
          <w:p w14:paraId="45624568" w14:textId="397A9E0B" w:rsidR="00AA74F4" w:rsidRPr="00E05547" w:rsidRDefault="00AA74F4" w:rsidP="00812A4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ADP</w:t>
            </w:r>
            <w:r w:rsidR="000D4321" w:rsidRPr="00E0554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ibosylation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ctor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05547">
              <w:rPr>
                <w:rFonts w:ascii="Times New Roman" w:hAnsi="Times New Roman" w:cs="Times New Roman"/>
                <w:szCs w:val="21"/>
              </w:rPr>
              <w:t>ike GTPase 14</w:t>
            </w:r>
          </w:p>
        </w:tc>
      </w:tr>
      <w:tr w:rsidR="00E05547" w:rsidRPr="00E05547" w14:paraId="5658F8AB" w14:textId="77777777" w:rsidTr="0060616A">
        <w:tc>
          <w:tcPr>
            <w:tcW w:w="1418" w:type="dxa"/>
          </w:tcPr>
          <w:p w14:paraId="2513A29D" w14:textId="5B5EEC0F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i/>
                <w:iCs/>
                <w:szCs w:val="21"/>
              </w:rPr>
              <w:t>AQP7</w:t>
            </w:r>
          </w:p>
        </w:tc>
        <w:tc>
          <w:tcPr>
            <w:tcW w:w="7087" w:type="dxa"/>
          </w:tcPr>
          <w:p w14:paraId="7D5238C6" w14:textId="125551D6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Aquaporin 7</w:t>
            </w:r>
          </w:p>
        </w:tc>
      </w:tr>
      <w:tr w:rsidR="00E05547" w:rsidRPr="00E05547" w14:paraId="0A1A1523" w14:textId="77777777" w:rsidTr="0060616A">
        <w:tc>
          <w:tcPr>
            <w:tcW w:w="1418" w:type="dxa"/>
          </w:tcPr>
          <w:p w14:paraId="7603C565" w14:textId="092D2E3F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CD5L</w:t>
            </w:r>
          </w:p>
        </w:tc>
        <w:tc>
          <w:tcPr>
            <w:tcW w:w="7087" w:type="dxa"/>
          </w:tcPr>
          <w:p w14:paraId="09B89ADF" w14:textId="7E6D0E9B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CD5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olecul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05547">
              <w:rPr>
                <w:rFonts w:ascii="Times New Roman" w:hAnsi="Times New Roman" w:cs="Times New Roman"/>
                <w:szCs w:val="21"/>
              </w:rPr>
              <w:t>ike</w:t>
            </w:r>
          </w:p>
        </w:tc>
      </w:tr>
      <w:tr w:rsidR="00E05547" w:rsidRPr="00E05547" w14:paraId="7ABF6C39" w14:textId="77777777" w:rsidTr="0060616A">
        <w:tc>
          <w:tcPr>
            <w:tcW w:w="1418" w:type="dxa"/>
          </w:tcPr>
          <w:p w14:paraId="61005A88" w14:textId="1B16EDFB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3" w:name="OLE_LINK15"/>
            <w:r w:rsidRPr="00E05547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CYP4F2</w:t>
            </w:r>
            <w:bookmarkEnd w:id="3"/>
          </w:p>
        </w:tc>
        <w:tc>
          <w:tcPr>
            <w:tcW w:w="7087" w:type="dxa"/>
          </w:tcPr>
          <w:p w14:paraId="659E08AB" w14:textId="0D493702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Cytochrome P450 family 4 subfamily F member 2</w:t>
            </w:r>
          </w:p>
        </w:tc>
      </w:tr>
      <w:tr w:rsidR="00E05547" w:rsidRPr="00E05547" w14:paraId="702B44A9" w14:textId="77777777" w:rsidTr="0060616A">
        <w:tc>
          <w:tcPr>
            <w:tcW w:w="1418" w:type="dxa"/>
          </w:tcPr>
          <w:p w14:paraId="1AD2B878" w14:textId="7702BD33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4" w:name="OLE_LINK16"/>
            <w:r w:rsidRPr="00E05547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C12H17orf78</w:t>
            </w:r>
            <w:bookmarkEnd w:id="4"/>
          </w:p>
        </w:tc>
        <w:tc>
          <w:tcPr>
            <w:tcW w:w="7087" w:type="dxa"/>
          </w:tcPr>
          <w:p w14:paraId="20FB9FB9" w14:textId="276647EB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Chromosome 12 C17orf78 homolog</w:t>
            </w:r>
          </w:p>
        </w:tc>
      </w:tr>
      <w:tr w:rsidR="00E05547" w:rsidRPr="00E05547" w14:paraId="16D8393E" w14:textId="77777777" w:rsidTr="0060616A">
        <w:tc>
          <w:tcPr>
            <w:tcW w:w="1418" w:type="dxa"/>
          </w:tcPr>
          <w:p w14:paraId="2E05A526" w14:textId="2D5A66CB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5" w:name="OLE_LINK1"/>
            <w:r w:rsidRPr="00E05547">
              <w:rPr>
                <w:rFonts w:ascii="Times New Roman" w:hAnsi="Times New Roman" w:cs="Times New Roman"/>
                <w:i/>
                <w:iCs/>
                <w:szCs w:val="21"/>
              </w:rPr>
              <w:t>ENPP7</w:t>
            </w:r>
            <w:bookmarkEnd w:id="5"/>
          </w:p>
        </w:tc>
        <w:tc>
          <w:tcPr>
            <w:tcW w:w="7087" w:type="dxa"/>
          </w:tcPr>
          <w:p w14:paraId="299D692A" w14:textId="15E657C7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Ectonucleotid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05547">
              <w:rPr>
                <w:rFonts w:ascii="Times New Roman" w:hAnsi="Times New Roman" w:cs="Times New Roman"/>
                <w:szCs w:val="21"/>
              </w:rPr>
              <w:t>yrophosphatase/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05547">
              <w:rPr>
                <w:rFonts w:ascii="Times New Roman" w:hAnsi="Times New Roman" w:cs="Times New Roman"/>
                <w:szCs w:val="21"/>
              </w:rPr>
              <w:t>hosphodiesterase 7</w:t>
            </w:r>
          </w:p>
        </w:tc>
      </w:tr>
      <w:tr w:rsidR="00E05547" w:rsidRPr="00E05547" w14:paraId="1B023A9C" w14:textId="77777777" w:rsidTr="0060616A">
        <w:tc>
          <w:tcPr>
            <w:tcW w:w="1418" w:type="dxa"/>
          </w:tcPr>
          <w:p w14:paraId="1803088F" w14:textId="4E65502C" w:rsidR="00414F15" w:rsidRPr="00E05547" w:rsidRDefault="00414F15" w:rsidP="00414F1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6" w:name="OLE_LINK2"/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FAXDC2</w:t>
            </w:r>
            <w:bookmarkEnd w:id="6"/>
          </w:p>
        </w:tc>
        <w:tc>
          <w:tcPr>
            <w:tcW w:w="7087" w:type="dxa"/>
          </w:tcPr>
          <w:p w14:paraId="476C2633" w14:textId="373D47CA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Fatty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cid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ydroxylas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05547">
              <w:rPr>
                <w:rFonts w:ascii="Times New Roman" w:hAnsi="Times New Roman" w:cs="Times New Roman"/>
                <w:szCs w:val="21"/>
              </w:rPr>
              <w:t>omain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-c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ontaining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 xml:space="preserve">protein </w:t>
            </w:r>
            <w:r w:rsidRPr="00E0554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05547" w:rsidRPr="00E05547" w14:paraId="0749277D" w14:textId="77777777" w:rsidTr="0060616A">
        <w:tc>
          <w:tcPr>
            <w:tcW w:w="1418" w:type="dxa"/>
          </w:tcPr>
          <w:p w14:paraId="14B54DA2" w14:textId="5EA8E11A" w:rsidR="00414F15" w:rsidRPr="00E05547" w:rsidRDefault="00414F15" w:rsidP="00414F1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7" w:name="OLE_LINK3"/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FCGR1A</w:t>
            </w:r>
            <w:bookmarkEnd w:id="7"/>
          </w:p>
        </w:tc>
        <w:tc>
          <w:tcPr>
            <w:tcW w:w="7087" w:type="dxa"/>
          </w:tcPr>
          <w:p w14:paraId="0A700A55" w14:textId="3D106DB8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 xml:space="preserve">Fc fragment of IgG, high affinity </w:t>
            </w:r>
            <w:proofErr w:type="spellStart"/>
            <w:r w:rsidRPr="00E05547">
              <w:rPr>
                <w:rFonts w:ascii="Times New Roman" w:hAnsi="Times New Roman" w:cs="Times New Roman" w:hint="eastAsia"/>
                <w:szCs w:val="21"/>
              </w:rPr>
              <w:t>Ia</w:t>
            </w:r>
            <w:proofErr w:type="spellEnd"/>
            <w:r w:rsidRPr="00E05547">
              <w:rPr>
                <w:rFonts w:ascii="Times New Roman" w:hAnsi="Times New Roman" w:cs="Times New Roman" w:hint="eastAsia"/>
                <w:szCs w:val="21"/>
              </w:rPr>
              <w:t>, receptor</w:t>
            </w:r>
          </w:p>
        </w:tc>
      </w:tr>
      <w:tr w:rsidR="00E05547" w:rsidRPr="00E05547" w14:paraId="57FC615F" w14:textId="77777777" w:rsidTr="0060616A">
        <w:tc>
          <w:tcPr>
            <w:tcW w:w="1418" w:type="dxa"/>
          </w:tcPr>
          <w:p w14:paraId="5B01A3FF" w14:textId="7309EF3C" w:rsidR="00414F15" w:rsidRPr="00E05547" w:rsidRDefault="00414F15" w:rsidP="00414F1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" w:name="OLE_LINK4"/>
            <w:r w:rsidRPr="00E05547">
              <w:rPr>
                <w:rFonts w:ascii="Times New Roman" w:hAnsi="Times New Roman" w:cs="Times New Roman" w:hint="eastAsia"/>
                <w:i/>
                <w:iCs/>
                <w:szCs w:val="21"/>
              </w:rPr>
              <w:t>HO-1</w:t>
            </w:r>
            <w:bookmarkEnd w:id="8"/>
          </w:p>
        </w:tc>
        <w:tc>
          <w:tcPr>
            <w:tcW w:w="7087" w:type="dxa"/>
          </w:tcPr>
          <w:p w14:paraId="68FD4992" w14:textId="7616B72A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Heme oxygenase-1</w:t>
            </w:r>
          </w:p>
        </w:tc>
      </w:tr>
      <w:tr w:rsidR="00E05547" w:rsidRPr="00E05547" w14:paraId="1C762EE0" w14:textId="77777777" w:rsidTr="0060616A">
        <w:tc>
          <w:tcPr>
            <w:tcW w:w="1418" w:type="dxa"/>
          </w:tcPr>
          <w:p w14:paraId="5DCBCEB0" w14:textId="0D7E78FA" w:rsidR="00414F15" w:rsidRPr="00E05547" w:rsidRDefault="00414F15" w:rsidP="00414F1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9" w:name="OLE_LINK5"/>
            <w:r w:rsidRPr="00E05547">
              <w:rPr>
                <w:rFonts w:ascii="Times New Roman" w:hAnsi="Times New Roman" w:cs="Times New Roman"/>
                <w:i/>
                <w:iCs/>
                <w:szCs w:val="21"/>
              </w:rPr>
              <w:t>ITIH4</w:t>
            </w:r>
            <w:bookmarkEnd w:id="9"/>
          </w:p>
        </w:tc>
        <w:tc>
          <w:tcPr>
            <w:tcW w:w="7087" w:type="dxa"/>
          </w:tcPr>
          <w:p w14:paraId="6EC52700" w14:textId="569DF025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Inter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05547">
              <w:rPr>
                <w:rFonts w:ascii="Times New Roman" w:hAnsi="Times New Roman" w:cs="Times New Roman"/>
                <w:szCs w:val="21"/>
              </w:rPr>
              <w:t>lpha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rypsin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nhibitor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eavy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>hain 4</w:t>
            </w:r>
          </w:p>
        </w:tc>
      </w:tr>
      <w:tr w:rsidR="00E05547" w:rsidRPr="00E05547" w14:paraId="72AAFBC5" w14:textId="77777777" w:rsidTr="0060616A">
        <w:tc>
          <w:tcPr>
            <w:tcW w:w="1418" w:type="dxa"/>
          </w:tcPr>
          <w:p w14:paraId="0E0EC309" w14:textId="771CDBC7" w:rsidR="00414F15" w:rsidRPr="00E05547" w:rsidRDefault="00414F15" w:rsidP="00414F15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6"/>
            <w:r w:rsidRPr="00E0554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LBH</w:t>
            </w:r>
            <w:bookmarkEnd w:id="10"/>
          </w:p>
        </w:tc>
        <w:tc>
          <w:tcPr>
            <w:tcW w:w="7087" w:type="dxa"/>
          </w:tcPr>
          <w:p w14:paraId="675CEADD" w14:textId="5698F038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Limb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ud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nd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eart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evelopment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E05547">
              <w:rPr>
                <w:rFonts w:ascii="Times New Roman" w:hAnsi="Times New Roman" w:cs="Times New Roman"/>
                <w:szCs w:val="21"/>
              </w:rPr>
              <w:t>omolog</w:t>
            </w:r>
          </w:p>
        </w:tc>
      </w:tr>
      <w:tr w:rsidR="00E05547" w:rsidRPr="00E05547" w14:paraId="61A01BC4" w14:textId="77777777" w:rsidTr="0060616A">
        <w:tc>
          <w:tcPr>
            <w:tcW w:w="1418" w:type="dxa"/>
          </w:tcPr>
          <w:p w14:paraId="645ED77C" w14:textId="32DD6050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LBHD1</w:t>
            </w:r>
          </w:p>
        </w:tc>
        <w:tc>
          <w:tcPr>
            <w:tcW w:w="7087" w:type="dxa"/>
          </w:tcPr>
          <w:p w14:paraId="257DAE9A" w14:textId="12B9566D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LBH domain containing 1</w:t>
            </w:r>
          </w:p>
        </w:tc>
      </w:tr>
      <w:tr w:rsidR="00E05547" w:rsidRPr="00E05547" w14:paraId="765EDE15" w14:textId="77777777" w:rsidTr="0060616A">
        <w:tc>
          <w:tcPr>
            <w:tcW w:w="1418" w:type="dxa"/>
          </w:tcPr>
          <w:p w14:paraId="2273919F" w14:textId="68E0464B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bookmarkStart w:id="11" w:name="OLE_LINK7"/>
            <w:r w:rsidRPr="00E05547">
              <w:rPr>
                <w:rFonts w:ascii="Times New Roman" w:hAnsi="Times New Roman" w:cs="Times New Roman" w:hint="eastAsia"/>
                <w:i/>
                <w:iCs/>
                <w:szCs w:val="21"/>
              </w:rPr>
              <w:t>NRF2</w:t>
            </w:r>
            <w:bookmarkEnd w:id="11"/>
          </w:p>
        </w:tc>
        <w:tc>
          <w:tcPr>
            <w:tcW w:w="7087" w:type="dxa"/>
          </w:tcPr>
          <w:p w14:paraId="46A656DB" w14:textId="6BA8D574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Nuclear factor erythroid 2-related factor 2</w:t>
            </w:r>
          </w:p>
        </w:tc>
      </w:tr>
      <w:tr w:rsidR="00E05547" w:rsidRPr="00E05547" w14:paraId="79283646" w14:textId="77777777" w:rsidTr="0060616A">
        <w:tc>
          <w:tcPr>
            <w:tcW w:w="1418" w:type="dxa"/>
          </w:tcPr>
          <w:p w14:paraId="5D1D1711" w14:textId="372E10B0" w:rsidR="00414F15" w:rsidRPr="00E05547" w:rsidRDefault="00414F15" w:rsidP="00414F1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2" w:name="OLE_LINK8"/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PIK3C2G</w:t>
            </w:r>
            <w:bookmarkEnd w:id="12"/>
          </w:p>
        </w:tc>
        <w:tc>
          <w:tcPr>
            <w:tcW w:w="7087" w:type="dxa"/>
          </w:tcPr>
          <w:p w14:paraId="400ACB5B" w14:textId="2F3FB541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Phosphatidylinositol-4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05547">
              <w:rPr>
                <w:rFonts w:ascii="Times New Roman" w:hAnsi="Times New Roman" w:cs="Times New Roman"/>
                <w:szCs w:val="21"/>
              </w:rPr>
              <w:t>hosphate 3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inas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talytic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ubunit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ype 2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05547">
              <w:rPr>
                <w:rFonts w:ascii="Times New Roman" w:hAnsi="Times New Roman" w:cs="Times New Roman"/>
                <w:szCs w:val="21"/>
              </w:rPr>
              <w:t>amma</w:t>
            </w:r>
          </w:p>
        </w:tc>
      </w:tr>
      <w:tr w:rsidR="00E05547" w:rsidRPr="00E05547" w14:paraId="3A7E3EA5" w14:textId="77777777" w:rsidTr="0060616A">
        <w:tc>
          <w:tcPr>
            <w:tcW w:w="1418" w:type="dxa"/>
          </w:tcPr>
          <w:p w14:paraId="27A75324" w14:textId="02C6CC65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13" w:name="OLE_LINK9"/>
            <w:r w:rsidRPr="00E0554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2RX7</w:t>
            </w:r>
            <w:bookmarkEnd w:id="13"/>
          </w:p>
        </w:tc>
        <w:tc>
          <w:tcPr>
            <w:tcW w:w="7087" w:type="dxa"/>
          </w:tcPr>
          <w:p w14:paraId="592D50B6" w14:textId="1AA8D470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Purinergic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eceptor P2X,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05547">
              <w:rPr>
                <w:rFonts w:ascii="Times New Roman" w:hAnsi="Times New Roman" w:cs="Times New Roman"/>
                <w:szCs w:val="21"/>
              </w:rPr>
              <w:t>igand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ted Ion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>hannel, 7</w:t>
            </w:r>
          </w:p>
        </w:tc>
      </w:tr>
      <w:tr w:rsidR="00E05547" w:rsidRPr="00E05547" w14:paraId="17DC02B0" w14:textId="77777777" w:rsidTr="0060616A">
        <w:tc>
          <w:tcPr>
            <w:tcW w:w="1418" w:type="dxa"/>
          </w:tcPr>
          <w:p w14:paraId="2489AC74" w14:textId="292849BF" w:rsidR="00414F15" w:rsidRPr="00E05547" w:rsidRDefault="00414F15" w:rsidP="00414F15">
            <w:pPr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NASE1</w:t>
            </w:r>
          </w:p>
        </w:tc>
        <w:tc>
          <w:tcPr>
            <w:tcW w:w="7087" w:type="dxa"/>
          </w:tcPr>
          <w:p w14:paraId="50A9A998" w14:textId="5C9B9BD0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Ribonuclease, RNas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05547">
              <w:rPr>
                <w:rFonts w:ascii="Times New Roman" w:hAnsi="Times New Roman" w:cs="Times New Roman"/>
                <w:szCs w:val="21"/>
              </w:rPr>
              <w:t>amily, 1</w:t>
            </w:r>
          </w:p>
        </w:tc>
      </w:tr>
      <w:tr w:rsidR="00E05547" w:rsidRPr="00E05547" w14:paraId="0B240D32" w14:textId="77777777" w:rsidTr="0060616A">
        <w:tc>
          <w:tcPr>
            <w:tcW w:w="1418" w:type="dxa"/>
          </w:tcPr>
          <w:p w14:paraId="2B945E51" w14:textId="716C233B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SDR16C5</w:t>
            </w:r>
          </w:p>
        </w:tc>
        <w:tc>
          <w:tcPr>
            <w:tcW w:w="7087" w:type="dxa"/>
          </w:tcPr>
          <w:p w14:paraId="75F3201E" w14:textId="60CFDCFA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hain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E05547">
              <w:rPr>
                <w:rFonts w:ascii="Times New Roman" w:hAnsi="Times New Roman" w:cs="Times New Roman"/>
                <w:szCs w:val="21"/>
              </w:rPr>
              <w:t>ehydrogenase/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eductas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mily 16C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05547">
              <w:rPr>
                <w:rFonts w:ascii="Times New Roman" w:hAnsi="Times New Roman" w:cs="Times New Roman"/>
                <w:szCs w:val="21"/>
              </w:rPr>
              <w:t>ember 5</w:t>
            </w:r>
          </w:p>
        </w:tc>
      </w:tr>
      <w:tr w:rsidR="00E05547" w:rsidRPr="00E05547" w14:paraId="30B55978" w14:textId="77777777" w:rsidTr="0060616A">
        <w:tc>
          <w:tcPr>
            <w:tcW w:w="1418" w:type="dxa"/>
          </w:tcPr>
          <w:p w14:paraId="65134A87" w14:textId="7D37F54B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SLA-1</w:t>
            </w:r>
          </w:p>
        </w:tc>
        <w:tc>
          <w:tcPr>
            <w:tcW w:w="7087" w:type="dxa"/>
          </w:tcPr>
          <w:p w14:paraId="301F02A6" w14:textId="202AAC57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Swine leukocyte antigen-1</w:t>
            </w:r>
          </w:p>
        </w:tc>
      </w:tr>
      <w:tr w:rsidR="00E05547" w:rsidRPr="00E05547" w14:paraId="52D638AF" w14:textId="77777777" w:rsidTr="0060616A">
        <w:tc>
          <w:tcPr>
            <w:tcW w:w="1418" w:type="dxa"/>
          </w:tcPr>
          <w:p w14:paraId="78CFB7A6" w14:textId="4C96D65E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SLC5A12</w:t>
            </w:r>
          </w:p>
        </w:tc>
        <w:tc>
          <w:tcPr>
            <w:tcW w:w="7087" w:type="dxa"/>
          </w:tcPr>
          <w:p w14:paraId="53C54ADF" w14:textId="2BC64926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Solut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rrier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amily 5 (Sodium/Monocarboxylat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otransporter),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05547">
              <w:rPr>
                <w:rFonts w:ascii="Times New Roman" w:hAnsi="Times New Roman" w:cs="Times New Roman"/>
                <w:szCs w:val="21"/>
              </w:rPr>
              <w:t>ember 12</w:t>
            </w:r>
          </w:p>
        </w:tc>
      </w:tr>
      <w:tr w:rsidR="00E05547" w:rsidRPr="00E05547" w14:paraId="17BF29C0" w14:textId="77777777" w:rsidTr="0060616A">
        <w:tc>
          <w:tcPr>
            <w:tcW w:w="1418" w:type="dxa"/>
          </w:tcPr>
          <w:p w14:paraId="6FEEB651" w14:textId="2BBFC278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SPAI-2</w:t>
            </w:r>
          </w:p>
        </w:tc>
        <w:tc>
          <w:tcPr>
            <w:tcW w:w="7087" w:type="dxa"/>
          </w:tcPr>
          <w:p w14:paraId="33D544DA" w14:textId="260D012B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Sodium/potassium ATPase inhibitor SPAI-2</w:t>
            </w:r>
          </w:p>
        </w:tc>
      </w:tr>
      <w:tr w:rsidR="00E05547" w:rsidRPr="00E05547" w14:paraId="16EF49B1" w14:textId="77777777" w:rsidTr="0060616A">
        <w:tc>
          <w:tcPr>
            <w:tcW w:w="1418" w:type="dxa"/>
          </w:tcPr>
          <w:p w14:paraId="4643724D" w14:textId="44671482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05547">
              <w:rPr>
                <w:rFonts w:ascii="Times New Roman" w:hAnsi="Times New Roman" w:cs="Times New Roman"/>
                <w:i/>
                <w:iCs/>
                <w:szCs w:val="21"/>
              </w:rPr>
              <w:t>STYK1</w:t>
            </w:r>
          </w:p>
        </w:tc>
        <w:tc>
          <w:tcPr>
            <w:tcW w:w="7087" w:type="dxa"/>
          </w:tcPr>
          <w:p w14:paraId="2484D515" w14:textId="2A48D08B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>Serine/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05547">
              <w:rPr>
                <w:rFonts w:ascii="Times New Roman" w:hAnsi="Times New Roman" w:cs="Times New Roman"/>
                <w:szCs w:val="21"/>
              </w:rPr>
              <w:t>hreonine/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05547">
              <w:rPr>
                <w:rFonts w:ascii="Times New Roman" w:hAnsi="Times New Roman" w:cs="Times New Roman"/>
                <w:szCs w:val="21"/>
              </w:rPr>
              <w:t xml:space="preserve">yrosine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05547">
              <w:rPr>
                <w:rFonts w:ascii="Times New Roman" w:hAnsi="Times New Roman" w:cs="Times New Roman"/>
                <w:szCs w:val="21"/>
              </w:rPr>
              <w:t>inase 1</w:t>
            </w:r>
          </w:p>
        </w:tc>
      </w:tr>
      <w:tr w:rsidR="00E05547" w:rsidRPr="00E05547" w14:paraId="5027F8C5" w14:textId="77777777" w:rsidTr="0060616A">
        <w:tc>
          <w:tcPr>
            <w:tcW w:w="1418" w:type="dxa"/>
          </w:tcPr>
          <w:p w14:paraId="6E5FE4F0" w14:textId="1E28FB3D" w:rsidR="00414F15" w:rsidRPr="00E05547" w:rsidRDefault="00414F15" w:rsidP="00414F15">
            <w:pPr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eastAsia="等线" w:hAnsi="Times New Roman" w:cs="Times New Roman"/>
                <w:i/>
                <w:iCs/>
                <w:szCs w:val="21"/>
              </w:rPr>
              <w:t>ST3GAL1</w:t>
            </w:r>
          </w:p>
        </w:tc>
        <w:tc>
          <w:tcPr>
            <w:tcW w:w="7087" w:type="dxa"/>
          </w:tcPr>
          <w:p w14:paraId="6FDEC492" w14:textId="6B9136B5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ST3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05547">
              <w:rPr>
                <w:rFonts w:ascii="Times New Roman" w:hAnsi="Times New Roman" w:cs="Times New Roman"/>
                <w:szCs w:val="21"/>
              </w:rPr>
              <w:t>eta-</w:t>
            </w:r>
            <w:proofErr w:type="spellStart"/>
            <w:r w:rsidRPr="00E0554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05547">
              <w:rPr>
                <w:rFonts w:ascii="Times New Roman" w:hAnsi="Times New Roman" w:cs="Times New Roman"/>
                <w:szCs w:val="21"/>
              </w:rPr>
              <w:t>alactoside</w:t>
            </w:r>
            <w:proofErr w:type="spellEnd"/>
            <w:r w:rsidRPr="00E055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05547">
              <w:rPr>
                <w:rFonts w:ascii="Times New Roman" w:hAnsi="Times New Roman" w:cs="Times New Roman"/>
                <w:szCs w:val="21"/>
              </w:rPr>
              <w:t>lpha-2,3-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05547">
              <w:rPr>
                <w:rFonts w:ascii="Times New Roman" w:hAnsi="Times New Roman" w:cs="Times New Roman"/>
                <w:szCs w:val="21"/>
              </w:rPr>
              <w:t>ialyltransferase 1</w:t>
            </w:r>
          </w:p>
        </w:tc>
      </w:tr>
      <w:tr w:rsidR="00E05547" w:rsidRPr="00E05547" w14:paraId="3667D79A" w14:textId="77777777" w:rsidTr="0060616A">
        <w:tc>
          <w:tcPr>
            <w:tcW w:w="1418" w:type="dxa"/>
          </w:tcPr>
          <w:p w14:paraId="01583177" w14:textId="2E397A97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E05547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TTC39B</w:t>
            </w:r>
          </w:p>
        </w:tc>
        <w:tc>
          <w:tcPr>
            <w:tcW w:w="7087" w:type="dxa"/>
          </w:tcPr>
          <w:p w14:paraId="2F6E52B6" w14:textId="01455D1F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 w:hint="eastAsia"/>
                <w:szCs w:val="21"/>
              </w:rPr>
              <w:t>Tetratricopeptide repeat domain 39B</w:t>
            </w:r>
          </w:p>
        </w:tc>
      </w:tr>
      <w:tr w:rsidR="0060616A" w:rsidRPr="00E05547" w14:paraId="68FA7B1C" w14:textId="77777777" w:rsidTr="0060616A">
        <w:tc>
          <w:tcPr>
            <w:tcW w:w="1418" w:type="dxa"/>
            <w:tcBorders>
              <w:bottom w:val="single" w:sz="4" w:space="0" w:color="auto"/>
            </w:tcBorders>
          </w:tcPr>
          <w:p w14:paraId="63323789" w14:textId="5DCBB827" w:rsidR="00414F15" w:rsidRPr="00E05547" w:rsidRDefault="00414F15" w:rsidP="00414F15">
            <w:pPr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E05547">
              <w:rPr>
                <w:rFonts w:ascii="Times New Roman" w:hAnsi="Times New Roman" w:cs="Times New Roman"/>
                <w:i/>
                <w:iCs/>
                <w:szCs w:val="21"/>
              </w:rPr>
              <w:t>TSPO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18895E7C" w14:textId="24FA7207" w:rsidR="00414F15" w:rsidRPr="00E05547" w:rsidRDefault="00414F15" w:rsidP="00414F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5547">
              <w:rPr>
                <w:rFonts w:ascii="Times New Roman" w:hAnsi="Times New Roman" w:cs="Times New Roman"/>
                <w:szCs w:val="21"/>
              </w:rPr>
              <w:t xml:space="preserve">Translocator </w:t>
            </w:r>
            <w:r w:rsidRPr="00E05547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05547">
              <w:rPr>
                <w:rFonts w:ascii="Times New Roman" w:hAnsi="Times New Roman" w:cs="Times New Roman"/>
                <w:szCs w:val="21"/>
              </w:rPr>
              <w:t>rotein</w:t>
            </w:r>
          </w:p>
        </w:tc>
      </w:tr>
    </w:tbl>
    <w:p w14:paraId="6486C4A2" w14:textId="0D86607C" w:rsidR="0098670E" w:rsidRPr="00E05547" w:rsidRDefault="0098670E" w:rsidP="00B54E4B">
      <w:pPr>
        <w:widowControl/>
        <w:jc w:val="left"/>
        <w:rPr>
          <w:rFonts w:hint="eastAsia"/>
          <w:szCs w:val="21"/>
        </w:rPr>
      </w:pPr>
    </w:p>
    <w:sectPr w:rsidR="0098670E" w:rsidRPr="00E05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0DF3E" w14:textId="77777777" w:rsidR="004E1E0F" w:rsidRDefault="004E1E0F" w:rsidP="00CC4E86">
      <w:pPr>
        <w:rPr>
          <w:rFonts w:hint="eastAsia"/>
        </w:rPr>
      </w:pPr>
      <w:r>
        <w:separator/>
      </w:r>
    </w:p>
  </w:endnote>
  <w:endnote w:type="continuationSeparator" w:id="0">
    <w:p w14:paraId="6B0E2673" w14:textId="77777777" w:rsidR="004E1E0F" w:rsidRDefault="004E1E0F" w:rsidP="00CC4E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C8B11" w14:textId="77777777" w:rsidR="004E1E0F" w:rsidRDefault="004E1E0F" w:rsidP="00CC4E86">
      <w:pPr>
        <w:rPr>
          <w:rFonts w:hint="eastAsia"/>
        </w:rPr>
      </w:pPr>
      <w:r>
        <w:separator/>
      </w:r>
    </w:p>
  </w:footnote>
  <w:footnote w:type="continuationSeparator" w:id="0">
    <w:p w14:paraId="2C0A2B2F" w14:textId="77777777" w:rsidR="004E1E0F" w:rsidRDefault="004E1E0F" w:rsidP="00CC4E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A3"/>
    <w:rsid w:val="000509C4"/>
    <w:rsid w:val="0008458E"/>
    <w:rsid w:val="000D4321"/>
    <w:rsid w:val="00103DB9"/>
    <w:rsid w:val="0015399E"/>
    <w:rsid w:val="001A2FD0"/>
    <w:rsid w:val="001F42D1"/>
    <w:rsid w:val="00227366"/>
    <w:rsid w:val="002308FD"/>
    <w:rsid w:val="002B29F8"/>
    <w:rsid w:val="00300D09"/>
    <w:rsid w:val="0034070E"/>
    <w:rsid w:val="00354F5B"/>
    <w:rsid w:val="00381A91"/>
    <w:rsid w:val="003A6A38"/>
    <w:rsid w:val="003C0CE6"/>
    <w:rsid w:val="004062BF"/>
    <w:rsid w:val="00414F15"/>
    <w:rsid w:val="004245BC"/>
    <w:rsid w:val="00434642"/>
    <w:rsid w:val="0045291C"/>
    <w:rsid w:val="00496E5B"/>
    <w:rsid w:val="004B6B75"/>
    <w:rsid w:val="004E1E0F"/>
    <w:rsid w:val="00511366"/>
    <w:rsid w:val="00534D12"/>
    <w:rsid w:val="0060616A"/>
    <w:rsid w:val="006644B3"/>
    <w:rsid w:val="006A7EFF"/>
    <w:rsid w:val="006D027E"/>
    <w:rsid w:val="0071386A"/>
    <w:rsid w:val="00765A6A"/>
    <w:rsid w:val="007B2A1F"/>
    <w:rsid w:val="007E12A3"/>
    <w:rsid w:val="00812A4E"/>
    <w:rsid w:val="0086518B"/>
    <w:rsid w:val="00887910"/>
    <w:rsid w:val="008F5524"/>
    <w:rsid w:val="009268E1"/>
    <w:rsid w:val="0098670E"/>
    <w:rsid w:val="00990F14"/>
    <w:rsid w:val="009E1CF3"/>
    <w:rsid w:val="00A03B1F"/>
    <w:rsid w:val="00A308B4"/>
    <w:rsid w:val="00A52EF4"/>
    <w:rsid w:val="00AA74F4"/>
    <w:rsid w:val="00B3252D"/>
    <w:rsid w:val="00B54E4B"/>
    <w:rsid w:val="00BD2C38"/>
    <w:rsid w:val="00BE0867"/>
    <w:rsid w:val="00BF53EA"/>
    <w:rsid w:val="00CA13CB"/>
    <w:rsid w:val="00CC4E86"/>
    <w:rsid w:val="00CF7D63"/>
    <w:rsid w:val="00D026C8"/>
    <w:rsid w:val="00D41AC0"/>
    <w:rsid w:val="00D97C04"/>
    <w:rsid w:val="00E05547"/>
    <w:rsid w:val="00E1217A"/>
    <w:rsid w:val="00E64EB6"/>
    <w:rsid w:val="00E8346C"/>
    <w:rsid w:val="00E8689C"/>
    <w:rsid w:val="00E91A77"/>
    <w:rsid w:val="00EB4052"/>
    <w:rsid w:val="00F05746"/>
    <w:rsid w:val="00F2314C"/>
    <w:rsid w:val="00F85139"/>
    <w:rsid w:val="00FB5394"/>
    <w:rsid w:val="00FF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F3AF0D"/>
  <w15:chartTrackingRefBased/>
  <w15:docId w15:val="{B5B3638C-BC6A-406C-92E2-2C40CC27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12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2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2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2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2A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2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2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2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12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2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2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2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2A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12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2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2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2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12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1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2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12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2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12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2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12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12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12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12A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E1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B3252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B3252D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B3252D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3252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B3252D"/>
    <w:rPr>
      <w:b/>
      <w:bCs/>
    </w:rPr>
  </w:style>
  <w:style w:type="paragraph" w:styleId="af4">
    <w:name w:val="Revision"/>
    <w:hidden/>
    <w:uiPriority w:val="99"/>
    <w:semiHidden/>
    <w:rsid w:val="00B3252D"/>
  </w:style>
  <w:style w:type="paragraph" w:styleId="af5">
    <w:name w:val="header"/>
    <w:basedOn w:val="a"/>
    <w:link w:val="af6"/>
    <w:uiPriority w:val="99"/>
    <w:unhideWhenUsed/>
    <w:rsid w:val="00CC4E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CC4E86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CC4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CC4E86"/>
    <w:rPr>
      <w:sz w:val="18"/>
      <w:szCs w:val="18"/>
    </w:rPr>
  </w:style>
  <w:style w:type="character" w:styleId="af9">
    <w:name w:val="Hyperlink"/>
    <w:basedOn w:val="a0"/>
    <w:uiPriority w:val="99"/>
    <w:unhideWhenUsed/>
    <w:rsid w:val="00E64EB6"/>
    <w:rPr>
      <w:color w:val="0563C1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E64E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bing han</dc:creator>
  <cp:keywords/>
  <dc:description/>
  <cp:lastModifiedBy>dwyyx08</cp:lastModifiedBy>
  <cp:revision>2</cp:revision>
  <dcterms:created xsi:type="dcterms:W3CDTF">2025-05-22T14:31:00Z</dcterms:created>
  <dcterms:modified xsi:type="dcterms:W3CDTF">2025-05-22T14:31:00Z</dcterms:modified>
</cp:coreProperties>
</file>